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5D05C1" w14:textId="77777777" w:rsidR="00082917" w:rsidRDefault="00082917" w:rsidP="00082917">
      <w:r>
        <w:t xml:space="preserve">Table S1: The names of all </w:t>
      </w:r>
      <w:r w:rsidRPr="00B8051C">
        <w:t>ICD-related genes</w:t>
      </w:r>
      <w:r>
        <w:t>.</w:t>
      </w:r>
    </w:p>
    <w:p w14:paraId="6BB2AD40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ENTPD1</w:t>
      </w:r>
    </w:p>
    <w:p w14:paraId="40AD715A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NT5E</w:t>
      </w:r>
    </w:p>
    <w:p w14:paraId="58E26256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CALR</w:t>
      </w:r>
    </w:p>
    <w:p w14:paraId="7FE35282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HMGB1</w:t>
      </w:r>
    </w:p>
    <w:p w14:paraId="4EE13A30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HSP90AA1</w:t>
      </w:r>
    </w:p>
    <w:p w14:paraId="3182321C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ATG5</w:t>
      </w:r>
    </w:p>
    <w:p w14:paraId="6AC91A83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BAX</w:t>
      </w:r>
    </w:p>
    <w:p w14:paraId="400AF239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CASP8</w:t>
      </w:r>
    </w:p>
    <w:p w14:paraId="7EFB5E6D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PDIA3</w:t>
      </w:r>
    </w:p>
    <w:p w14:paraId="0C62871E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EIF2AK3</w:t>
      </w:r>
    </w:p>
    <w:p w14:paraId="3AE645C4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PIK3CA</w:t>
      </w:r>
    </w:p>
    <w:p w14:paraId="2F0F4F10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CXCR3</w:t>
      </w:r>
    </w:p>
    <w:p w14:paraId="7958F100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IFNA1</w:t>
      </w:r>
    </w:p>
    <w:p w14:paraId="6422852F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IFNB1</w:t>
      </w:r>
    </w:p>
    <w:p w14:paraId="1B5C4367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IL10</w:t>
      </w:r>
    </w:p>
    <w:p w14:paraId="3D928C67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IL6</w:t>
      </w:r>
    </w:p>
    <w:p w14:paraId="3A2117EC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TNF</w:t>
      </w:r>
    </w:p>
    <w:p w14:paraId="229F7DAC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CASP1</w:t>
      </w:r>
    </w:p>
    <w:p w14:paraId="5BA4E728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IL1R1</w:t>
      </w:r>
    </w:p>
    <w:p w14:paraId="6044C1CC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IL1B</w:t>
      </w:r>
    </w:p>
    <w:p w14:paraId="48CB87E6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NLRP3</w:t>
      </w:r>
    </w:p>
    <w:p w14:paraId="432965C3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P2RX7</w:t>
      </w:r>
    </w:p>
    <w:p w14:paraId="2631B033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LY96</w:t>
      </w:r>
    </w:p>
    <w:p w14:paraId="5B415D82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MYD88</w:t>
      </w:r>
    </w:p>
    <w:p w14:paraId="75AD1AEA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TLR4</w:t>
      </w:r>
    </w:p>
    <w:p w14:paraId="0CEE8948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FOXP3</w:t>
      </w:r>
    </w:p>
    <w:p w14:paraId="361555D1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IFNG</w:t>
      </w:r>
    </w:p>
    <w:p w14:paraId="6B89F16A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IFNGR1</w:t>
      </w:r>
    </w:p>
    <w:p w14:paraId="25FF5C15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IL17A</w:t>
      </w:r>
    </w:p>
    <w:p w14:paraId="507C4CBF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IL17RA</w:t>
      </w:r>
    </w:p>
    <w:p w14:paraId="4B99214A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PRF1</w:t>
      </w:r>
    </w:p>
    <w:p w14:paraId="4C9EEEEC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CD4</w:t>
      </w:r>
    </w:p>
    <w:p w14:paraId="0840A1D0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CD8A</w:t>
      </w:r>
    </w:p>
    <w:p w14:paraId="328C6661" w14:textId="77777777" w:rsidR="00082917" w:rsidRDefault="00082917" w:rsidP="000829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left"/>
      </w:pPr>
      <w:r>
        <w:t>CD8B</w:t>
      </w:r>
    </w:p>
    <w:p w14:paraId="0ECF1BD4" w14:textId="77777777" w:rsidR="00533A87" w:rsidRDefault="00533A87"/>
    <w:p w14:paraId="5CD65317" w14:textId="6BE6A805" w:rsidR="00082917" w:rsidRDefault="00082917">
      <w:r>
        <w:br w:type="page"/>
      </w:r>
    </w:p>
    <w:p w14:paraId="15243EA1" w14:textId="77777777" w:rsidR="00082917" w:rsidRPr="00641743" w:rsidRDefault="00082917" w:rsidP="00082917">
      <w:r w:rsidRPr="00641743">
        <w:rPr>
          <w:rFonts w:hint="eastAsia"/>
        </w:rPr>
        <w:lastRenderedPageBreak/>
        <w:t>Table S2: 19</w:t>
      </w:r>
      <w:r w:rsidRPr="00641743">
        <w:t xml:space="preserve"> prognosis-associated </w:t>
      </w:r>
      <w:proofErr w:type="spellStart"/>
      <w:r w:rsidRPr="00641743">
        <w:t>lncRNAs</w:t>
      </w:r>
      <w:proofErr w:type="spellEnd"/>
      <w:r w:rsidRPr="00641743">
        <w:t xml:space="preserve"> in the train set through univariable Cox analysis</w:t>
      </w:r>
      <w:r w:rsidRPr="00641743">
        <w:rPr>
          <w:rFonts w:hint="eastAsia"/>
        </w:rPr>
        <w:t>.</w:t>
      </w:r>
    </w:p>
    <w:tbl>
      <w:tblPr>
        <w:tblW w:w="8670" w:type="dxa"/>
        <w:tblLook w:val="04A0" w:firstRow="1" w:lastRow="0" w:firstColumn="1" w:lastColumn="0" w:noHBand="0" w:noVBand="1"/>
      </w:tblPr>
      <w:tblGrid>
        <w:gridCol w:w="2010"/>
        <w:gridCol w:w="1125"/>
        <w:gridCol w:w="2205"/>
        <w:gridCol w:w="2085"/>
        <w:gridCol w:w="1245"/>
      </w:tblGrid>
      <w:tr w:rsidR="00082917" w:rsidRPr="00F70709" w14:paraId="6BC85C37" w14:textId="77777777" w:rsidTr="00202B53">
        <w:trPr>
          <w:trHeight w:val="440"/>
        </w:trPr>
        <w:tc>
          <w:tcPr>
            <w:tcW w:w="20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836BF3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D10B5E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HR</w:t>
            </w:r>
          </w:p>
        </w:tc>
        <w:tc>
          <w:tcPr>
            <w:tcW w:w="22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ADD092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>
              <w:rPr>
                <w:rFonts w:eastAsia="宋体" w:hint="eastAsia"/>
                <w:color w:val="000000"/>
                <w:kern w:val="0"/>
                <w:sz w:val="22"/>
              </w:rPr>
              <w:t>P-</w:t>
            </w:r>
            <w:r w:rsidRPr="00F70709">
              <w:rPr>
                <w:rFonts w:eastAsia="宋体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272617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ED0AE9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Upper</w:t>
            </w:r>
          </w:p>
        </w:tc>
      </w:tr>
      <w:tr w:rsidR="00082917" w:rsidRPr="00F70709" w14:paraId="24B115D6" w14:textId="77777777" w:rsidTr="00202B53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A671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AC008050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E549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4.2463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101E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11BC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1.9218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3409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9.3823 </w:t>
            </w:r>
          </w:p>
        </w:tc>
      </w:tr>
      <w:tr w:rsidR="00082917" w:rsidRPr="00F70709" w14:paraId="4910476E" w14:textId="77777777" w:rsidTr="00202B53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810B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AC018926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55B7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5853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3BB4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2348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4223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7884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8113 </w:t>
            </w:r>
          </w:p>
        </w:tc>
      </w:tr>
      <w:tr w:rsidR="00082917" w:rsidRPr="00F70709" w14:paraId="4898190D" w14:textId="77777777" w:rsidTr="00202B53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1AE2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AC125494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145D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0201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F977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0084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4796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1AFC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3677 </w:t>
            </w:r>
          </w:p>
        </w:tc>
      </w:tr>
      <w:tr w:rsidR="00082917" w:rsidRPr="00F70709" w14:paraId="3710CCD7" w14:textId="77777777" w:rsidTr="00202B53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E9F5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AL133415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1481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2.6270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4AB2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0060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3A1F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1.3186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9E96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5.2333 </w:t>
            </w:r>
          </w:p>
        </w:tc>
      </w:tr>
      <w:tr w:rsidR="00082917" w:rsidRPr="00F70709" w14:paraId="5D4F1A96" w14:textId="77777777" w:rsidTr="00202B53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209C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AC023825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C59A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1691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A958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0095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6D50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0441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4F75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6476 </w:t>
            </w:r>
          </w:p>
        </w:tc>
      </w:tr>
      <w:tr w:rsidR="00082917" w:rsidRPr="00F70709" w14:paraId="684828A6" w14:textId="77777777" w:rsidTr="00202B53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D997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BX005019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3B50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35.3050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5484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0078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0760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2.5615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A2EC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486.6123 </w:t>
            </w:r>
          </w:p>
        </w:tc>
      </w:tr>
      <w:tr w:rsidR="00082917" w:rsidRPr="00F70709" w14:paraId="0BE0A216" w14:textId="77777777" w:rsidTr="00202B53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5E51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LINC022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267D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3.2232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53D0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3A91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1.7074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84A6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6.0850 </w:t>
            </w:r>
          </w:p>
        </w:tc>
      </w:tr>
      <w:tr w:rsidR="00082917" w:rsidRPr="00F70709" w14:paraId="42107D45" w14:textId="77777777" w:rsidTr="00202B53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DEF0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AC011477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78D3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8793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161D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0060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19BF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8021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8B9B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9638 </w:t>
            </w:r>
          </w:p>
        </w:tc>
      </w:tr>
      <w:tr w:rsidR="00082917" w:rsidRPr="00F70709" w14:paraId="6E1319DA" w14:textId="77777777" w:rsidTr="00202B53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903E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LINC019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5BA3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4.8605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5022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12FA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1.668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C681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14.1630 </w:t>
            </w:r>
          </w:p>
        </w:tc>
      </w:tr>
      <w:tr w:rsidR="00082917" w:rsidRPr="00F70709" w14:paraId="79054A0C" w14:textId="77777777" w:rsidTr="00202B53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BBF9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AC021546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425B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31.9380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837D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0072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1194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2.5554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12F7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399.1622 </w:t>
            </w:r>
          </w:p>
        </w:tc>
      </w:tr>
      <w:tr w:rsidR="00082917" w:rsidRPr="00F70709" w14:paraId="73AE1C4A" w14:textId="77777777" w:rsidTr="00202B53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A7AB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LINC009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27F5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3.2351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BDDE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BBA6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1.7488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AC84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5.9846 </w:t>
            </w:r>
          </w:p>
        </w:tc>
      </w:tr>
      <w:tr w:rsidR="00082917" w:rsidRPr="00F70709" w14:paraId="21749CAA" w14:textId="77777777" w:rsidTr="00202B53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4900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AL583785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8A99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1.0707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E453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0030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2EB4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1.0235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6E41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1.1200 </w:t>
            </w:r>
          </w:p>
        </w:tc>
      </w:tr>
      <w:tr w:rsidR="00082917" w:rsidRPr="00F70709" w14:paraId="3AA7FDBE" w14:textId="77777777" w:rsidTr="00202B53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F2B6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AC022150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F87F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8603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0BD0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DEB6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7761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D623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9537 </w:t>
            </w:r>
          </w:p>
        </w:tc>
      </w:tr>
      <w:tr w:rsidR="00082917" w:rsidRPr="00F70709" w14:paraId="56C7DC99" w14:textId="77777777" w:rsidTr="00202B53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33C5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AC008543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ECEC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3429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0A34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0045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3919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164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1D25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7170 </w:t>
            </w:r>
          </w:p>
        </w:tc>
      </w:tr>
      <w:tr w:rsidR="00082917" w:rsidRPr="00F70709" w14:paraId="4B3D88C5" w14:textId="77777777" w:rsidTr="00202B53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B059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AL160153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2D36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1.4212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3327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4465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1.178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BFD2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1.7146 </w:t>
            </w:r>
          </w:p>
        </w:tc>
      </w:tr>
      <w:tr w:rsidR="00082917" w:rsidRPr="00F70709" w14:paraId="6E2D2D07" w14:textId="77777777" w:rsidTr="00202B53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D139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AC022467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4183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3.2467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1535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6B31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1.5769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27F1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6.6845 </w:t>
            </w:r>
          </w:p>
        </w:tc>
      </w:tr>
      <w:tr w:rsidR="00082917" w:rsidRPr="00F70709" w14:paraId="4A300DBA" w14:textId="77777777" w:rsidTr="00202B53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55A2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AC012363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1DDC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1.9211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8459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0090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14E3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1.1774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1809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3.1345 </w:t>
            </w:r>
          </w:p>
        </w:tc>
      </w:tr>
      <w:tr w:rsidR="00082917" w:rsidRPr="00F70709" w14:paraId="25333223" w14:textId="77777777" w:rsidTr="00202B53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672C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AC009299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CB36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1.6424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DAB8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8151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1.1901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A3F1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2.2665 </w:t>
            </w:r>
          </w:p>
        </w:tc>
      </w:tr>
      <w:tr w:rsidR="00082917" w:rsidRPr="00F70709" w14:paraId="14122B85" w14:textId="77777777" w:rsidTr="00202B53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173D89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>AC084064.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A07BEC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8.5610 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BEEDB2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0.0027 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B17AF0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2.1056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C628A5" w14:textId="77777777" w:rsidR="00082917" w:rsidRPr="00F70709" w:rsidRDefault="00082917" w:rsidP="00202B53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</w:rPr>
            </w:pPr>
            <w:r w:rsidRPr="00F70709">
              <w:rPr>
                <w:rFonts w:eastAsia="宋体"/>
                <w:color w:val="000000"/>
                <w:kern w:val="0"/>
                <w:sz w:val="22"/>
              </w:rPr>
              <w:t xml:space="preserve">34.8069 </w:t>
            </w:r>
          </w:p>
        </w:tc>
      </w:tr>
    </w:tbl>
    <w:p w14:paraId="181C3E3F" w14:textId="77777777" w:rsidR="00082917" w:rsidRDefault="00082917" w:rsidP="00082917"/>
    <w:p w14:paraId="0AC8A58E" w14:textId="77777777" w:rsidR="00082917" w:rsidRDefault="00082917">
      <w:pPr>
        <w:rPr>
          <w:rFonts w:hint="eastAsia"/>
        </w:rPr>
      </w:pPr>
    </w:p>
    <w:sectPr w:rsidR="00082917" w:rsidSect="000829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4EE88A" w14:textId="77777777" w:rsidR="00AA4DB6" w:rsidRDefault="00AA4DB6" w:rsidP="00082917">
      <w:r>
        <w:separator/>
      </w:r>
    </w:p>
  </w:endnote>
  <w:endnote w:type="continuationSeparator" w:id="0">
    <w:p w14:paraId="21A2F2BB" w14:textId="77777777" w:rsidR="00AA4DB6" w:rsidRDefault="00AA4DB6" w:rsidP="00082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2A57B6" w14:textId="77777777" w:rsidR="00AA4DB6" w:rsidRDefault="00AA4DB6" w:rsidP="00082917">
      <w:r>
        <w:separator/>
      </w:r>
    </w:p>
  </w:footnote>
  <w:footnote w:type="continuationSeparator" w:id="0">
    <w:p w14:paraId="5851AECB" w14:textId="77777777" w:rsidR="00AA4DB6" w:rsidRDefault="00AA4DB6" w:rsidP="00082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276"/>
    <w:rsid w:val="00082917"/>
    <w:rsid w:val="00315B07"/>
    <w:rsid w:val="00533A87"/>
    <w:rsid w:val="006A4276"/>
    <w:rsid w:val="009F0841"/>
    <w:rsid w:val="00AA4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3413C8"/>
  <w15:chartTrackingRefBased/>
  <w15:docId w15:val="{C37166B9-71B7-4201-8F0C-BCA4A1C04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29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29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29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29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29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4-05-22T00:58:00Z</dcterms:created>
  <dcterms:modified xsi:type="dcterms:W3CDTF">2024-05-22T00:58:00Z</dcterms:modified>
</cp:coreProperties>
</file>